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714"/>
        <w:gridCol w:w="715"/>
        <w:gridCol w:w="714"/>
        <w:gridCol w:w="714"/>
        <w:gridCol w:w="715"/>
        <w:gridCol w:w="714"/>
        <w:gridCol w:w="714"/>
        <w:gridCol w:w="715"/>
        <w:gridCol w:w="714"/>
        <w:gridCol w:w="714"/>
        <w:gridCol w:w="715"/>
        <w:gridCol w:w="714"/>
        <w:gridCol w:w="714"/>
        <w:gridCol w:w="715"/>
        <w:gridCol w:w="714"/>
        <w:gridCol w:w="714"/>
        <w:gridCol w:w="715"/>
        <w:gridCol w:w="714"/>
        <w:gridCol w:w="715"/>
      </w:tblGrid>
      <w:tr w:rsidR="00F509C9" w:rsidRPr="009348C3" w:rsidTr="00536D1A">
        <w:tc>
          <w:tcPr>
            <w:tcW w:w="14287" w:type="dxa"/>
            <w:gridSpan w:val="20"/>
            <w:tcBorders>
              <w:bottom w:val="single" w:sz="12" w:space="0" w:color="auto"/>
            </w:tcBorders>
          </w:tcPr>
          <w:p w:rsidR="00F509C9" w:rsidRDefault="00D6114F" w:rsidP="00463F6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pendix C</w:t>
            </w:r>
            <w:r w:rsidR="00F509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F50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</w:t>
            </w:r>
            <w:r w:rsidR="00374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tem correlations of the ICDS.</w:t>
            </w:r>
          </w:p>
        </w:tc>
      </w:tr>
      <w:tr w:rsidR="0029261E" w:rsidRPr="00F509C9" w:rsidTr="003D1B3D"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29261E" w:rsidRPr="003D1B3D" w:rsidTr="003D1B3D"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536D1A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29261E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F509C9" w:rsidRPr="00DD1929" w:rsidRDefault="00F509C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46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47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6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49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6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9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-.16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8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.05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.10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6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.10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7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1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-.01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9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3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35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4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1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8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-.05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8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35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7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0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6</w:t>
            </w:r>
          </w:p>
        </w:tc>
        <w:tc>
          <w:tcPr>
            <w:tcW w:w="715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34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7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7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0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5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4</w:t>
            </w:r>
          </w:p>
        </w:tc>
        <w:tc>
          <w:tcPr>
            <w:tcW w:w="715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-.19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0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3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715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.11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2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8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1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3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8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-.02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4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9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9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0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715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-.11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6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2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2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-04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1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8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sz w:val="24"/>
                <w:szCs w:val="24"/>
              </w:rPr>
            </w:pPr>
            <w:r w:rsidRPr="00DD1929">
              <w:rPr>
                <w:sz w:val="24"/>
                <w:szCs w:val="24"/>
              </w:rPr>
              <w:t>.03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7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2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7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7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0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9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6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9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1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1B3D" w:rsidRPr="003D1B3D" w:rsidTr="003D1B3D">
        <w:tc>
          <w:tcPr>
            <w:tcW w:w="714" w:type="dxa"/>
            <w:vAlign w:val="center"/>
          </w:tcPr>
          <w:p w:rsidR="003D1B3D" w:rsidRPr="00536D1A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b/>
                <w:sz w:val="24"/>
                <w:szCs w:val="24"/>
              </w:rPr>
            </w:pPr>
            <w:r w:rsidRPr="00DD1929">
              <w:rPr>
                <w:b/>
                <w:sz w:val="24"/>
                <w:szCs w:val="24"/>
              </w:rPr>
              <w:t>.33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3.</w:t>
            </w:r>
          </w:p>
        </w:tc>
        <w:tc>
          <w:tcPr>
            <w:tcW w:w="714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3</w:t>
            </w:r>
          </w:p>
        </w:tc>
        <w:tc>
          <w:tcPr>
            <w:tcW w:w="714" w:type="dxa"/>
            <w:vAlign w:val="center"/>
          </w:tcPr>
          <w:p w:rsidR="003D1B3D" w:rsidRPr="00DD1929" w:rsidRDefault="00DA6CC6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1</w:t>
            </w:r>
          </w:p>
        </w:tc>
        <w:tc>
          <w:tcPr>
            <w:tcW w:w="715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3</w:t>
            </w:r>
          </w:p>
        </w:tc>
        <w:tc>
          <w:tcPr>
            <w:tcW w:w="714" w:type="dxa"/>
            <w:vAlign w:val="center"/>
          </w:tcPr>
          <w:p w:rsidR="003D1B3D" w:rsidRPr="00DD1929" w:rsidRDefault="00162DE7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715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714" w:type="dxa"/>
            <w:vAlign w:val="center"/>
          </w:tcPr>
          <w:p w:rsidR="003D1B3D" w:rsidRPr="00DD1929" w:rsidRDefault="00DD1929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0</w:t>
            </w:r>
          </w:p>
        </w:tc>
        <w:tc>
          <w:tcPr>
            <w:tcW w:w="715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14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8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1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715" w:type="dxa"/>
            <w:vAlign w:val="center"/>
          </w:tcPr>
          <w:p w:rsidR="003D1B3D" w:rsidRPr="00F720FB" w:rsidRDefault="00F720FB" w:rsidP="003D1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16</w:t>
            </w:r>
          </w:p>
        </w:tc>
        <w:tc>
          <w:tcPr>
            <w:tcW w:w="714" w:type="dxa"/>
            <w:vAlign w:val="center"/>
          </w:tcPr>
          <w:p w:rsidR="003D1B3D" w:rsidRPr="00DD1929" w:rsidRDefault="00F720FB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15" w:type="dxa"/>
            <w:vAlign w:val="center"/>
          </w:tcPr>
          <w:p w:rsidR="003D1B3D" w:rsidRPr="00DD1929" w:rsidRDefault="003D1B3D" w:rsidP="003D1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9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06C72" w:rsidRPr="00D6114F" w:rsidTr="00D225DA">
        <w:tc>
          <w:tcPr>
            <w:tcW w:w="14287" w:type="dxa"/>
            <w:gridSpan w:val="20"/>
            <w:tcBorders>
              <w:top w:val="single" w:sz="12" w:space="0" w:color="auto"/>
            </w:tcBorders>
          </w:tcPr>
          <w:p w:rsidR="00F06C72" w:rsidRPr="00D225DA" w:rsidRDefault="00F06C72" w:rsidP="00D6114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te. </w:t>
            </w:r>
            <w:r w:rsidR="00D6114F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Bold numbers indicate significant values</w:t>
            </w:r>
            <w:r w:rsidR="009348C3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="009348C3">
              <w:rPr>
                <w:rFonts w:ascii="Times New Roman" w:hAnsi="Times New Roman" w:cs="Times New Roman"/>
                <w:i/>
                <w:sz w:val="24"/>
                <w:szCs w:val="24"/>
                <w:lang w:val="en-US" w:eastAsia="de-DE"/>
              </w:rPr>
              <w:t>p</w:t>
            </w:r>
            <w:r w:rsidR="009348C3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&lt; .05)</w:t>
            </w:r>
            <w:bookmarkStart w:id="0" w:name="_GoBack"/>
            <w:bookmarkEnd w:id="0"/>
            <w:r w:rsidR="00D6114F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</w:tbl>
    <w:p w:rsidR="003D1B3D" w:rsidRPr="00D6114F" w:rsidRDefault="003D1B3D" w:rsidP="0030731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</w:pPr>
    </w:p>
    <w:p w:rsidR="0030731B" w:rsidRPr="00D6114F" w:rsidRDefault="0030731B" w:rsidP="0030731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</w:pPr>
      <w:r w:rsidRPr="00D6114F"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  <w:t> </w:t>
      </w:r>
    </w:p>
    <w:p w:rsidR="003D1B3D" w:rsidRPr="00D6114F" w:rsidRDefault="003D1B3D" w:rsidP="003D1B3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</w:pPr>
      <w:r w:rsidRPr="00D6114F"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  <w:t> </w:t>
      </w:r>
    </w:p>
    <w:p w:rsidR="00BE362F" w:rsidRPr="00BE362F" w:rsidRDefault="00BE362F">
      <w:pPr>
        <w:rPr>
          <w:lang w:val="en-US"/>
        </w:rPr>
      </w:pPr>
    </w:p>
    <w:sectPr w:rsidR="00BE362F" w:rsidRPr="00BE362F" w:rsidSect="00BE36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54B"/>
    <w:rsid w:val="00162DE7"/>
    <w:rsid w:val="0029261E"/>
    <w:rsid w:val="0030731B"/>
    <w:rsid w:val="003310C0"/>
    <w:rsid w:val="00374287"/>
    <w:rsid w:val="003D1B3D"/>
    <w:rsid w:val="003E7CE1"/>
    <w:rsid w:val="00443AEA"/>
    <w:rsid w:val="00463F61"/>
    <w:rsid w:val="00536D1A"/>
    <w:rsid w:val="006F75D8"/>
    <w:rsid w:val="008E76B2"/>
    <w:rsid w:val="009348C3"/>
    <w:rsid w:val="0095567C"/>
    <w:rsid w:val="00AB72A9"/>
    <w:rsid w:val="00AD00EA"/>
    <w:rsid w:val="00B32BBE"/>
    <w:rsid w:val="00BC19D1"/>
    <w:rsid w:val="00BE362F"/>
    <w:rsid w:val="00D225DA"/>
    <w:rsid w:val="00D47C09"/>
    <w:rsid w:val="00D6114F"/>
    <w:rsid w:val="00DA6CC6"/>
    <w:rsid w:val="00DD1929"/>
    <w:rsid w:val="00F06C72"/>
    <w:rsid w:val="00F509C9"/>
    <w:rsid w:val="00F720FB"/>
    <w:rsid w:val="00FA6692"/>
    <w:rsid w:val="00FF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5331E"/>
  <w15:chartTrackingRefBased/>
  <w15:docId w15:val="{DF62D975-9284-4C14-9F67-8B903297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6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62F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073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052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92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1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798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7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93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7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2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4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71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8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5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11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9199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irchner</dc:creator>
  <cp:keywords/>
  <dc:description/>
  <cp:lastModifiedBy>Lukas Kirchner</cp:lastModifiedBy>
  <cp:revision>20</cp:revision>
  <dcterms:created xsi:type="dcterms:W3CDTF">2022-09-01T09:58:00Z</dcterms:created>
  <dcterms:modified xsi:type="dcterms:W3CDTF">2023-06-01T13:54:00Z</dcterms:modified>
</cp:coreProperties>
</file>